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16478" w14:textId="53AEAE32" w:rsidR="004D1C96" w:rsidRPr="008F3590" w:rsidRDefault="007C19A8" w:rsidP="00441FC1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8F3590">
        <w:rPr>
          <w:rFonts w:ascii="Times New Roman" w:hAnsi="Times New Roman" w:cs="Times New Roman"/>
          <w:b/>
          <w:bCs/>
          <w:u w:val="single"/>
        </w:rPr>
        <w:t>Supporting Information</w:t>
      </w:r>
      <w:r w:rsidR="00441FC1" w:rsidRPr="008F3590">
        <w:rPr>
          <w:rFonts w:ascii="Times New Roman" w:hAnsi="Times New Roman" w:cs="Times New Roman"/>
          <w:b/>
          <w:bCs/>
          <w:u w:val="single"/>
        </w:rPr>
        <w:t xml:space="preserve"> </w:t>
      </w:r>
    </w:p>
    <w:p w14:paraId="0CD1F567" w14:textId="77777777" w:rsidR="00D467D8" w:rsidRDefault="00D467D8" w:rsidP="00171DD4">
      <w:pPr>
        <w:rPr>
          <w:rFonts w:ascii="Times New Roman" w:hAnsi="Times New Roman" w:cs="Times New Roman"/>
          <w:b/>
          <w:bCs/>
        </w:rPr>
      </w:pPr>
    </w:p>
    <w:p w14:paraId="084374DF" w14:textId="4AC402AC" w:rsidR="00300D17" w:rsidRPr="00531377" w:rsidRDefault="00C71CD3" w:rsidP="0004251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531377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 File </w:t>
      </w:r>
      <w:r w:rsidR="00901573">
        <w:rPr>
          <w:rFonts w:ascii="Times New Roman" w:hAnsi="Times New Roman" w:cs="Times New Roman"/>
          <w:b/>
          <w:bCs/>
        </w:rPr>
        <w:t>–</w:t>
      </w:r>
      <w:r w:rsidR="00531377">
        <w:rPr>
          <w:rFonts w:ascii="Times New Roman" w:hAnsi="Times New Roman" w:cs="Times New Roman"/>
          <w:b/>
          <w:bCs/>
        </w:rPr>
        <w:t xml:space="preserve"> Estimated prevalence of autism across countries. </w:t>
      </w:r>
    </w:p>
    <w:p w14:paraId="6FD0E3AD" w14:textId="591CE14C" w:rsidR="00531377" w:rsidRPr="00531377" w:rsidRDefault="00531377" w:rsidP="00531377">
      <w:pPr>
        <w:spacing w:beforeAutospacing="1" w:afterAutospacing="1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2"/>
          <w:szCs w:val="22"/>
          <w:lang w:eastAsia="en-GB"/>
          <w14:ligatures w14:val="none"/>
        </w:rPr>
        <w:t xml:space="preserve">Table S1. 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Estimated prevalence of autism across the studied countries [1]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698"/>
      </w:tblGrid>
      <w:tr w:rsidR="00531377" w14:paraId="5CA1AE30" w14:textId="77777777" w:rsidTr="005B540F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3BBB4BC4" w14:textId="77777777" w:rsidR="00531377" w:rsidRPr="0090797D" w:rsidRDefault="00531377" w:rsidP="005B540F">
            <w:pPr>
              <w:spacing w:beforeAutospacing="1" w:afterAutospacing="1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79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untry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1B56665D" w14:textId="77777777" w:rsidR="00531377" w:rsidRPr="0090797D" w:rsidRDefault="00531377" w:rsidP="005B540F">
            <w:pPr>
              <w:spacing w:beforeAutospacing="1" w:afterAutospacing="1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79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stimated Prevalence</w:t>
            </w:r>
          </w:p>
        </w:tc>
      </w:tr>
      <w:tr w:rsidR="00531377" w14:paraId="2ED23199" w14:textId="77777777" w:rsidTr="005B540F">
        <w:tc>
          <w:tcPr>
            <w:tcW w:w="2689" w:type="dxa"/>
            <w:tcBorders>
              <w:top w:val="single" w:sz="4" w:space="0" w:color="auto"/>
            </w:tcBorders>
          </w:tcPr>
          <w:p w14:paraId="41A44E50" w14:textId="77777777" w:rsidR="00531377" w:rsidRPr="0090797D" w:rsidRDefault="00531377" w:rsidP="005B540F">
            <w:pPr>
              <w:spacing w:beforeAutospacing="1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79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stralia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14:paraId="575D3BF6" w14:textId="77777777" w:rsidR="00531377" w:rsidRPr="0090797D" w:rsidRDefault="00531377" w:rsidP="005B540F">
            <w:pPr>
              <w:spacing w:beforeAutospacing="1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79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in 113</w:t>
            </w:r>
          </w:p>
        </w:tc>
      </w:tr>
      <w:tr w:rsidR="00531377" w14:paraId="5D200174" w14:textId="77777777" w:rsidTr="005B540F">
        <w:tc>
          <w:tcPr>
            <w:tcW w:w="2689" w:type="dxa"/>
          </w:tcPr>
          <w:p w14:paraId="50C57D44" w14:textId="77777777" w:rsidR="00531377" w:rsidRPr="0090797D" w:rsidRDefault="00531377" w:rsidP="005B540F">
            <w:pPr>
              <w:spacing w:beforeAutospacing="1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79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lgium</w:t>
            </w:r>
          </w:p>
        </w:tc>
        <w:tc>
          <w:tcPr>
            <w:tcW w:w="2698" w:type="dxa"/>
          </w:tcPr>
          <w:p w14:paraId="43638CDE" w14:textId="77777777" w:rsidR="00531377" w:rsidRPr="0090797D" w:rsidRDefault="00531377" w:rsidP="005B540F">
            <w:pPr>
              <w:spacing w:beforeAutospacing="1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79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1 in 137 </w:t>
            </w:r>
          </w:p>
        </w:tc>
      </w:tr>
      <w:tr w:rsidR="00531377" w14:paraId="273EEAE7" w14:textId="77777777" w:rsidTr="005B540F">
        <w:tc>
          <w:tcPr>
            <w:tcW w:w="2689" w:type="dxa"/>
          </w:tcPr>
          <w:p w14:paraId="2FE4B30E" w14:textId="77777777" w:rsidR="00531377" w:rsidRPr="0090797D" w:rsidRDefault="00531377" w:rsidP="005B540F">
            <w:pPr>
              <w:spacing w:beforeAutospacing="1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79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nada</w:t>
            </w:r>
          </w:p>
        </w:tc>
        <w:tc>
          <w:tcPr>
            <w:tcW w:w="2698" w:type="dxa"/>
          </w:tcPr>
          <w:p w14:paraId="73B5F9D9" w14:textId="77777777" w:rsidR="00531377" w:rsidRPr="0090797D" w:rsidRDefault="00531377" w:rsidP="005B540F">
            <w:pPr>
              <w:spacing w:beforeAutospacing="1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79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in 116</w:t>
            </w:r>
          </w:p>
        </w:tc>
      </w:tr>
      <w:tr w:rsidR="00531377" w14:paraId="233946B6" w14:textId="77777777" w:rsidTr="005B540F">
        <w:tc>
          <w:tcPr>
            <w:tcW w:w="2689" w:type="dxa"/>
          </w:tcPr>
          <w:p w14:paraId="33C65724" w14:textId="77777777" w:rsidR="00531377" w:rsidRPr="0090797D" w:rsidRDefault="00531377" w:rsidP="005B540F">
            <w:pPr>
              <w:spacing w:beforeAutospacing="1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79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apan</w:t>
            </w:r>
          </w:p>
        </w:tc>
        <w:tc>
          <w:tcPr>
            <w:tcW w:w="2698" w:type="dxa"/>
          </w:tcPr>
          <w:p w14:paraId="5B09D4E5" w14:textId="77777777" w:rsidR="00531377" w:rsidRPr="0090797D" w:rsidRDefault="00531377" w:rsidP="005B540F">
            <w:pPr>
              <w:spacing w:beforeAutospacing="1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79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in 117</w:t>
            </w:r>
          </w:p>
        </w:tc>
      </w:tr>
      <w:tr w:rsidR="00531377" w14:paraId="68D466D4" w14:textId="77777777" w:rsidTr="005B540F">
        <w:tc>
          <w:tcPr>
            <w:tcW w:w="2689" w:type="dxa"/>
          </w:tcPr>
          <w:p w14:paraId="675A6EB6" w14:textId="77777777" w:rsidR="00531377" w:rsidRPr="0090797D" w:rsidRDefault="00531377" w:rsidP="005B540F">
            <w:pPr>
              <w:spacing w:beforeAutospacing="1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79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w Zealand</w:t>
            </w:r>
          </w:p>
        </w:tc>
        <w:tc>
          <w:tcPr>
            <w:tcW w:w="2698" w:type="dxa"/>
          </w:tcPr>
          <w:p w14:paraId="1356179C" w14:textId="77777777" w:rsidR="00531377" w:rsidRPr="0090797D" w:rsidRDefault="00531377" w:rsidP="005B540F">
            <w:pPr>
              <w:spacing w:beforeAutospacing="1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79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in 117</w:t>
            </w:r>
          </w:p>
        </w:tc>
      </w:tr>
      <w:tr w:rsidR="00531377" w14:paraId="4F6450D6" w14:textId="77777777" w:rsidTr="005B540F">
        <w:tc>
          <w:tcPr>
            <w:tcW w:w="2689" w:type="dxa"/>
          </w:tcPr>
          <w:p w14:paraId="3779C4D5" w14:textId="77777777" w:rsidR="00531377" w:rsidRPr="0090797D" w:rsidRDefault="00531377" w:rsidP="005B540F">
            <w:pPr>
              <w:spacing w:beforeAutospacing="1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79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uth Africa</w:t>
            </w:r>
          </w:p>
        </w:tc>
        <w:tc>
          <w:tcPr>
            <w:tcW w:w="2698" w:type="dxa"/>
          </w:tcPr>
          <w:p w14:paraId="5580F5D8" w14:textId="77777777" w:rsidR="00531377" w:rsidRPr="0090797D" w:rsidRDefault="00531377" w:rsidP="005B540F">
            <w:pPr>
              <w:spacing w:beforeAutospacing="1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79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in 120</w:t>
            </w:r>
          </w:p>
        </w:tc>
      </w:tr>
      <w:tr w:rsidR="00531377" w14:paraId="2B9F71D0" w14:textId="77777777" w:rsidTr="005B540F">
        <w:tc>
          <w:tcPr>
            <w:tcW w:w="2689" w:type="dxa"/>
          </w:tcPr>
          <w:p w14:paraId="567DF4C3" w14:textId="77777777" w:rsidR="00531377" w:rsidRPr="0090797D" w:rsidRDefault="00531377" w:rsidP="005B540F">
            <w:pPr>
              <w:spacing w:beforeAutospacing="1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79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ited Kingdom</w:t>
            </w:r>
          </w:p>
        </w:tc>
        <w:tc>
          <w:tcPr>
            <w:tcW w:w="2698" w:type="dxa"/>
          </w:tcPr>
          <w:p w14:paraId="3923C092" w14:textId="77777777" w:rsidR="00531377" w:rsidRPr="0090797D" w:rsidRDefault="00531377" w:rsidP="005B540F">
            <w:pPr>
              <w:spacing w:beforeAutospacing="1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79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in 128</w:t>
            </w:r>
          </w:p>
        </w:tc>
      </w:tr>
      <w:tr w:rsidR="00531377" w14:paraId="0CAB8177" w14:textId="77777777" w:rsidTr="005B540F">
        <w:tc>
          <w:tcPr>
            <w:tcW w:w="2689" w:type="dxa"/>
          </w:tcPr>
          <w:p w14:paraId="1EDE0B10" w14:textId="77777777" w:rsidR="00531377" w:rsidRPr="0090797D" w:rsidRDefault="00531377" w:rsidP="005B540F">
            <w:pPr>
              <w:spacing w:beforeAutospacing="1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79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United States </w:t>
            </w:r>
          </w:p>
        </w:tc>
        <w:tc>
          <w:tcPr>
            <w:tcW w:w="2698" w:type="dxa"/>
          </w:tcPr>
          <w:p w14:paraId="475B17C3" w14:textId="77777777" w:rsidR="00531377" w:rsidRPr="0090797D" w:rsidRDefault="00531377" w:rsidP="005B540F">
            <w:pPr>
              <w:spacing w:beforeAutospacing="1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79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in 124</w:t>
            </w:r>
          </w:p>
        </w:tc>
      </w:tr>
    </w:tbl>
    <w:p w14:paraId="2A925BBE" w14:textId="77777777" w:rsidR="00531377" w:rsidRDefault="00531377" w:rsidP="00531377">
      <w:pPr>
        <w:spacing w:beforeAutospacing="1" w:afterAutospacing="1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</w:p>
    <w:p w14:paraId="1921AC45" w14:textId="77777777" w:rsidR="00531377" w:rsidRDefault="00531377" w:rsidP="00531377">
      <w:pPr>
        <w:spacing w:beforeAutospacing="1" w:afterAutospacing="1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</w:p>
    <w:p w14:paraId="4B14A0E6" w14:textId="77777777" w:rsidR="00531377" w:rsidRDefault="00531377" w:rsidP="00531377">
      <w:pPr>
        <w:spacing w:beforeAutospacing="1" w:afterAutospacing="1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</w:p>
    <w:p w14:paraId="0E8A2288" w14:textId="77777777" w:rsidR="00531377" w:rsidRDefault="00531377" w:rsidP="00531377">
      <w:pPr>
        <w:spacing w:beforeAutospacing="1" w:afterAutospacing="1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</w:p>
    <w:p w14:paraId="227A689F" w14:textId="77777777" w:rsidR="00531377" w:rsidRDefault="00531377" w:rsidP="00531377">
      <w:pPr>
        <w:spacing w:beforeAutospacing="1" w:afterAutospacing="1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</w:p>
    <w:p w14:paraId="6E4E118D" w14:textId="77777777" w:rsidR="00531377" w:rsidRDefault="00531377" w:rsidP="00531377">
      <w:pPr>
        <w:spacing w:beforeAutospacing="1" w:afterAutospacing="1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</w:p>
    <w:p w14:paraId="7241D45D" w14:textId="77777777" w:rsidR="00531377" w:rsidRDefault="00531377" w:rsidP="00531377">
      <w:pPr>
        <w:spacing w:beforeAutospacing="1" w:afterAutospacing="1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</w:p>
    <w:p w14:paraId="6A959186" w14:textId="77777777" w:rsidR="00531377" w:rsidRDefault="00531377" w:rsidP="00531377">
      <w:pPr>
        <w:spacing w:beforeAutospacing="1" w:afterAutospacing="1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</w:p>
    <w:p w14:paraId="298CEDF0" w14:textId="77777777" w:rsidR="00531377" w:rsidRDefault="00531377" w:rsidP="00531377">
      <w:pPr>
        <w:spacing w:beforeAutospacing="1" w:afterAutospacing="1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</w:p>
    <w:p w14:paraId="382CC331" w14:textId="77777777" w:rsidR="00531377" w:rsidRDefault="00531377" w:rsidP="00531377">
      <w:pPr>
        <w:spacing w:beforeAutospacing="1" w:afterAutospacing="1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</w:p>
    <w:p w14:paraId="11C11114" w14:textId="77777777" w:rsidR="00531377" w:rsidRDefault="00531377" w:rsidP="00531377">
      <w:pPr>
        <w:spacing w:beforeAutospacing="1" w:afterAutospacing="1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</w:p>
    <w:p w14:paraId="6BF3BEA2" w14:textId="77777777" w:rsidR="00531377" w:rsidRDefault="00531377" w:rsidP="00531377">
      <w:pPr>
        <w:spacing w:beforeAutospacing="1" w:afterAutospacing="1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</w:p>
    <w:p w14:paraId="7822FFE5" w14:textId="77777777" w:rsidR="00531377" w:rsidRDefault="00531377" w:rsidP="00531377">
      <w:pPr>
        <w:spacing w:beforeAutospacing="1" w:afterAutospacing="1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</w:p>
    <w:p w14:paraId="6C2F427A" w14:textId="77777777" w:rsidR="00531377" w:rsidRDefault="00531377" w:rsidP="00531377">
      <w:pPr>
        <w:spacing w:beforeAutospacing="1" w:afterAutospacing="1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</w:p>
    <w:p w14:paraId="2BC0EEEA" w14:textId="77777777" w:rsidR="00531377" w:rsidRDefault="00531377" w:rsidP="00531377">
      <w:pPr>
        <w:spacing w:beforeAutospacing="1" w:afterAutospacing="1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</w:p>
    <w:p w14:paraId="6FED6B44" w14:textId="77777777" w:rsidR="00531377" w:rsidRDefault="00531377" w:rsidP="00531377">
      <w:pPr>
        <w:spacing w:beforeAutospacing="1" w:afterAutospacing="1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</w:p>
    <w:p w14:paraId="6115D52F" w14:textId="77777777" w:rsidR="00531377" w:rsidRDefault="00531377" w:rsidP="00531377">
      <w:pPr>
        <w:spacing w:beforeAutospacing="1" w:afterAutospacing="1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</w:p>
    <w:p w14:paraId="2A30D8F7" w14:textId="77777777" w:rsidR="00531377" w:rsidRDefault="00531377" w:rsidP="00531377">
      <w:pPr>
        <w:spacing w:beforeAutospacing="1" w:afterAutospacing="1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</w:p>
    <w:p w14:paraId="367E8B89" w14:textId="085E1399" w:rsidR="00531377" w:rsidRDefault="00531377" w:rsidP="00531377">
      <w:pPr>
        <w:spacing w:beforeAutospacing="1" w:afterAutospacing="1"/>
        <w:jc w:val="center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531377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lastRenderedPageBreak/>
        <w:t>References</w:t>
      </w:r>
    </w:p>
    <w:p w14:paraId="27601F8A" w14:textId="7B5E15DC" w:rsidR="00531377" w:rsidRDefault="00531377" w:rsidP="00531377">
      <w:pPr>
        <w:pStyle w:val="ListParagraph"/>
        <w:numPr>
          <w:ilvl w:val="0"/>
          <w:numId w:val="7"/>
        </w:numPr>
        <w:spacing w:beforeAutospacing="1" w:afterAutospacing="1"/>
        <w:rPr>
          <w:rFonts w:ascii="Times New Roman" w:eastAsia="Times New Roman" w:hAnsi="Times New Roman" w:cs="Times New Roman"/>
          <w:color w:val="000000"/>
          <w:lang w:eastAsia="en-GB"/>
        </w:rPr>
      </w:pP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World Population Review. Autism Rates by Country 2023 [Internet]. Available from: </w:t>
      </w:r>
      <w:hyperlink r:id="rId5" w:history="1">
        <w:r w:rsidRPr="00370B53">
          <w:rPr>
            <w:rStyle w:val="Hyperlink"/>
            <w:rFonts w:ascii="Times New Roman" w:eastAsia="Times New Roman" w:hAnsi="Times New Roman" w:cs="Times New Roman"/>
            <w:lang w:eastAsia="en-GB"/>
          </w:rPr>
          <w:t>https://worldpopulationreview.com/country-rankings/autism-rates-by-country</w:t>
        </w:r>
      </w:hyperlink>
    </w:p>
    <w:p w14:paraId="30504FBD" w14:textId="77777777" w:rsidR="00531377" w:rsidRPr="00531377" w:rsidRDefault="00531377" w:rsidP="00531377">
      <w:pPr>
        <w:pStyle w:val="ListParagraph"/>
        <w:spacing w:beforeAutospacing="1" w:afterAutospacing="1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71DC0F5D" w14:textId="77777777" w:rsidR="00531377" w:rsidRPr="00BE11B1" w:rsidRDefault="00531377" w:rsidP="00531377">
      <w:pPr>
        <w:spacing w:beforeAutospacing="1" w:afterAutospacing="1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</w:p>
    <w:p w14:paraId="28AF49EE" w14:textId="77777777" w:rsidR="00300D17" w:rsidRDefault="00300D17" w:rsidP="0004251E">
      <w:pPr>
        <w:rPr>
          <w:rFonts w:ascii="Times New Roman" w:hAnsi="Times New Roman" w:cs="Times New Roman"/>
        </w:rPr>
      </w:pPr>
    </w:p>
    <w:p w14:paraId="7D1B4B94" w14:textId="77777777" w:rsidR="00300D17" w:rsidRDefault="00300D17" w:rsidP="0004251E">
      <w:pPr>
        <w:rPr>
          <w:rFonts w:ascii="Times New Roman" w:hAnsi="Times New Roman" w:cs="Times New Roman"/>
        </w:rPr>
      </w:pPr>
    </w:p>
    <w:p w14:paraId="03748EDD" w14:textId="77777777" w:rsidR="00300D17" w:rsidRDefault="00300D17" w:rsidP="0004251E">
      <w:pPr>
        <w:rPr>
          <w:rFonts w:ascii="Times New Roman" w:hAnsi="Times New Roman" w:cs="Times New Roman"/>
        </w:rPr>
      </w:pPr>
    </w:p>
    <w:p w14:paraId="7EDAC23D" w14:textId="77777777" w:rsidR="00300D17" w:rsidRDefault="00300D17" w:rsidP="0004251E">
      <w:pPr>
        <w:rPr>
          <w:rFonts w:ascii="Times New Roman" w:hAnsi="Times New Roman" w:cs="Times New Roman"/>
        </w:rPr>
      </w:pPr>
    </w:p>
    <w:p w14:paraId="146048C6" w14:textId="77777777" w:rsidR="00300D17" w:rsidRDefault="00300D17" w:rsidP="0004251E">
      <w:pPr>
        <w:rPr>
          <w:rFonts w:ascii="Times New Roman" w:hAnsi="Times New Roman" w:cs="Times New Roman"/>
        </w:rPr>
      </w:pPr>
    </w:p>
    <w:p w14:paraId="122FFD60" w14:textId="77777777" w:rsidR="00300D17" w:rsidRDefault="00300D17" w:rsidP="0004251E">
      <w:pPr>
        <w:rPr>
          <w:rFonts w:ascii="Times New Roman" w:hAnsi="Times New Roman" w:cs="Times New Roman"/>
        </w:rPr>
      </w:pPr>
    </w:p>
    <w:p w14:paraId="746C31AE" w14:textId="77777777" w:rsidR="00300D17" w:rsidRDefault="00300D17" w:rsidP="0004251E">
      <w:pPr>
        <w:rPr>
          <w:rFonts w:ascii="Times New Roman" w:hAnsi="Times New Roman" w:cs="Times New Roman"/>
        </w:rPr>
      </w:pPr>
    </w:p>
    <w:p w14:paraId="1B5A4A30" w14:textId="77777777" w:rsidR="00300D17" w:rsidRDefault="00300D17" w:rsidP="0004251E">
      <w:pPr>
        <w:rPr>
          <w:rFonts w:ascii="Times New Roman" w:hAnsi="Times New Roman" w:cs="Times New Roman"/>
        </w:rPr>
      </w:pPr>
    </w:p>
    <w:p w14:paraId="40B32F0E" w14:textId="77777777" w:rsidR="00300D17" w:rsidRDefault="00300D17" w:rsidP="0004251E">
      <w:pPr>
        <w:rPr>
          <w:rFonts w:ascii="Times New Roman" w:hAnsi="Times New Roman" w:cs="Times New Roman"/>
        </w:rPr>
      </w:pPr>
    </w:p>
    <w:p w14:paraId="4F4922A1" w14:textId="77777777" w:rsidR="00300D17" w:rsidRDefault="00300D17" w:rsidP="0004251E">
      <w:pPr>
        <w:rPr>
          <w:rFonts w:ascii="Times New Roman" w:hAnsi="Times New Roman" w:cs="Times New Roman"/>
        </w:rPr>
      </w:pPr>
    </w:p>
    <w:p w14:paraId="145487B8" w14:textId="77777777" w:rsidR="00300D17" w:rsidRDefault="00300D17" w:rsidP="0004251E">
      <w:pPr>
        <w:rPr>
          <w:rFonts w:ascii="Times New Roman" w:hAnsi="Times New Roman" w:cs="Times New Roman"/>
        </w:rPr>
      </w:pPr>
    </w:p>
    <w:p w14:paraId="0E26DA6D" w14:textId="77777777" w:rsidR="00300D17" w:rsidRDefault="00300D17" w:rsidP="0004251E">
      <w:pPr>
        <w:rPr>
          <w:rFonts w:ascii="Times New Roman" w:hAnsi="Times New Roman" w:cs="Times New Roman"/>
        </w:rPr>
      </w:pPr>
    </w:p>
    <w:p w14:paraId="33EF6A63" w14:textId="77777777" w:rsidR="00300D17" w:rsidRDefault="00300D17" w:rsidP="0004251E">
      <w:pPr>
        <w:rPr>
          <w:rFonts w:ascii="Times New Roman" w:hAnsi="Times New Roman" w:cs="Times New Roman"/>
        </w:rPr>
      </w:pPr>
    </w:p>
    <w:p w14:paraId="6DB9608A" w14:textId="77777777" w:rsidR="003F4B3C" w:rsidRPr="00474A9E" w:rsidRDefault="003F4B3C" w:rsidP="00474A9E">
      <w:pPr>
        <w:rPr>
          <w:rFonts w:ascii="Times New Roman" w:hAnsi="Times New Roman" w:cs="Times New Roman"/>
          <w:b/>
          <w:bCs/>
        </w:rPr>
      </w:pPr>
    </w:p>
    <w:sectPr w:rsidR="003F4B3C" w:rsidRPr="00474A9E" w:rsidSect="0021147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C6322"/>
    <w:multiLevelType w:val="hybridMultilevel"/>
    <w:tmpl w:val="C1AA0C62"/>
    <w:lvl w:ilvl="0" w:tplc="15B2AAB0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0F4D0A"/>
    <w:multiLevelType w:val="hybridMultilevel"/>
    <w:tmpl w:val="559A44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9C2EC9"/>
    <w:multiLevelType w:val="hybridMultilevel"/>
    <w:tmpl w:val="3C3072B0"/>
    <w:lvl w:ilvl="0" w:tplc="58A4FCB4">
      <w:start w:val="1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D05DE8"/>
    <w:multiLevelType w:val="hybridMultilevel"/>
    <w:tmpl w:val="7F566E24"/>
    <w:lvl w:ilvl="0" w:tplc="F06A9BB8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8828D5"/>
    <w:multiLevelType w:val="hybridMultilevel"/>
    <w:tmpl w:val="7A20B5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204F29"/>
    <w:multiLevelType w:val="hybridMultilevel"/>
    <w:tmpl w:val="19BC96DA"/>
    <w:lvl w:ilvl="0" w:tplc="D10E821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8E50B2"/>
    <w:multiLevelType w:val="hybridMultilevel"/>
    <w:tmpl w:val="96BAC896"/>
    <w:lvl w:ilvl="0" w:tplc="816C943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9844074">
    <w:abstractNumId w:val="0"/>
  </w:num>
  <w:num w:numId="2" w16cid:durableId="1661346982">
    <w:abstractNumId w:val="3"/>
  </w:num>
  <w:num w:numId="3" w16cid:durableId="1028994491">
    <w:abstractNumId w:val="5"/>
  </w:num>
  <w:num w:numId="4" w16cid:durableId="1980066566">
    <w:abstractNumId w:val="6"/>
  </w:num>
  <w:num w:numId="5" w16cid:durableId="577903835">
    <w:abstractNumId w:val="2"/>
  </w:num>
  <w:num w:numId="6" w16cid:durableId="1023631331">
    <w:abstractNumId w:val="1"/>
  </w:num>
  <w:num w:numId="7" w16cid:durableId="163416737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FC1"/>
    <w:rsid w:val="0000464E"/>
    <w:rsid w:val="00016E5E"/>
    <w:rsid w:val="00017455"/>
    <w:rsid w:val="000225A8"/>
    <w:rsid w:val="00025399"/>
    <w:rsid w:val="00031B13"/>
    <w:rsid w:val="00032BED"/>
    <w:rsid w:val="0003507E"/>
    <w:rsid w:val="0004251E"/>
    <w:rsid w:val="00042D8B"/>
    <w:rsid w:val="00042FBE"/>
    <w:rsid w:val="00045DCB"/>
    <w:rsid w:val="0004626E"/>
    <w:rsid w:val="000471D8"/>
    <w:rsid w:val="00050F66"/>
    <w:rsid w:val="0005104D"/>
    <w:rsid w:val="000510AA"/>
    <w:rsid w:val="00052CDE"/>
    <w:rsid w:val="00053920"/>
    <w:rsid w:val="000558AB"/>
    <w:rsid w:val="00061A8C"/>
    <w:rsid w:val="00061FDD"/>
    <w:rsid w:val="0006589A"/>
    <w:rsid w:val="00070307"/>
    <w:rsid w:val="000824D6"/>
    <w:rsid w:val="00083EF7"/>
    <w:rsid w:val="00090149"/>
    <w:rsid w:val="0009414B"/>
    <w:rsid w:val="00094271"/>
    <w:rsid w:val="000945F7"/>
    <w:rsid w:val="000A053A"/>
    <w:rsid w:val="000A1D94"/>
    <w:rsid w:val="000A2834"/>
    <w:rsid w:val="000A312F"/>
    <w:rsid w:val="000A37BB"/>
    <w:rsid w:val="000A5428"/>
    <w:rsid w:val="000C2006"/>
    <w:rsid w:val="000C2525"/>
    <w:rsid w:val="000D0D65"/>
    <w:rsid w:val="000D4D4B"/>
    <w:rsid w:val="000D71FC"/>
    <w:rsid w:val="000D7E1E"/>
    <w:rsid w:val="000E1294"/>
    <w:rsid w:val="000E4277"/>
    <w:rsid w:val="000E508F"/>
    <w:rsid w:val="000E6324"/>
    <w:rsid w:val="000F0C55"/>
    <w:rsid w:val="000F3A7F"/>
    <w:rsid w:val="000F3CC3"/>
    <w:rsid w:val="00107FB1"/>
    <w:rsid w:val="00115A8B"/>
    <w:rsid w:val="00124DF2"/>
    <w:rsid w:val="00126AEA"/>
    <w:rsid w:val="001326BA"/>
    <w:rsid w:val="00133778"/>
    <w:rsid w:val="00141D9F"/>
    <w:rsid w:val="0014569C"/>
    <w:rsid w:val="00147CE4"/>
    <w:rsid w:val="00153475"/>
    <w:rsid w:val="00154BEB"/>
    <w:rsid w:val="001571B5"/>
    <w:rsid w:val="00161D4D"/>
    <w:rsid w:val="001641AD"/>
    <w:rsid w:val="00166828"/>
    <w:rsid w:val="00171DD4"/>
    <w:rsid w:val="00191F09"/>
    <w:rsid w:val="001925A0"/>
    <w:rsid w:val="001956E8"/>
    <w:rsid w:val="00196321"/>
    <w:rsid w:val="001A31ED"/>
    <w:rsid w:val="001B0AE2"/>
    <w:rsid w:val="001B101A"/>
    <w:rsid w:val="001B5344"/>
    <w:rsid w:val="001B5B56"/>
    <w:rsid w:val="001C2F30"/>
    <w:rsid w:val="001C559B"/>
    <w:rsid w:val="001C59AF"/>
    <w:rsid w:val="001C6D3E"/>
    <w:rsid w:val="001C71E7"/>
    <w:rsid w:val="001D2F42"/>
    <w:rsid w:val="001E1212"/>
    <w:rsid w:val="001E279D"/>
    <w:rsid w:val="001F1E16"/>
    <w:rsid w:val="00200468"/>
    <w:rsid w:val="00200698"/>
    <w:rsid w:val="00202EF6"/>
    <w:rsid w:val="00203F14"/>
    <w:rsid w:val="00211474"/>
    <w:rsid w:val="002234CA"/>
    <w:rsid w:val="002345CA"/>
    <w:rsid w:val="00235E07"/>
    <w:rsid w:val="00240625"/>
    <w:rsid w:val="00251B5B"/>
    <w:rsid w:val="00254BB2"/>
    <w:rsid w:val="00261589"/>
    <w:rsid w:val="002669AF"/>
    <w:rsid w:val="0026746A"/>
    <w:rsid w:val="00272F56"/>
    <w:rsid w:val="002736E2"/>
    <w:rsid w:val="002824D1"/>
    <w:rsid w:val="002867B3"/>
    <w:rsid w:val="00290225"/>
    <w:rsid w:val="002916B1"/>
    <w:rsid w:val="002936C5"/>
    <w:rsid w:val="002A5559"/>
    <w:rsid w:val="002A5B29"/>
    <w:rsid w:val="002A7D7C"/>
    <w:rsid w:val="002B1CC5"/>
    <w:rsid w:val="002B7FC5"/>
    <w:rsid w:val="002C0FF1"/>
    <w:rsid w:val="002C278B"/>
    <w:rsid w:val="002C4AA9"/>
    <w:rsid w:val="002D0438"/>
    <w:rsid w:val="002E3F23"/>
    <w:rsid w:val="002E4FA4"/>
    <w:rsid w:val="002E5636"/>
    <w:rsid w:val="002E6DD6"/>
    <w:rsid w:val="002F0EBF"/>
    <w:rsid w:val="002F1D86"/>
    <w:rsid w:val="002F5143"/>
    <w:rsid w:val="002F6EB0"/>
    <w:rsid w:val="00300D17"/>
    <w:rsid w:val="00301A24"/>
    <w:rsid w:val="003021B8"/>
    <w:rsid w:val="00306A4F"/>
    <w:rsid w:val="0030750F"/>
    <w:rsid w:val="00310E69"/>
    <w:rsid w:val="00314C54"/>
    <w:rsid w:val="00316070"/>
    <w:rsid w:val="003176F4"/>
    <w:rsid w:val="003179ED"/>
    <w:rsid w:val="003205FB"/>
    <w:rsid w:val="00323429"/>
    <w:rsid w:val="00327635"/>
    <w:rsid w:val="003375AE"/>
    <w:rsid w:val="00340C68"/>
    <w:rsid w:val="00340DEA"/>
    <w:rsid w:val="00345CE1"/>
    <w:rsid w:val="00357020"/>
    <w:rsid w:val="00357EF8"/>
    <w:rsid w:val="003600D4"/>
    <w:rsid w:val="00360EAD"/>
    <w:rsid w:val="003651B9"/>
    <w:rsid w:val="00386C31"/>
    <w:rsid w:val="003903AC"/>
    <w:rsid w:val="003970D2"/>
    <w:rsid w:val="00397E68"/>
    <w:rsid w:val="003A092A"/>
    <w:rsid w:val="003A194B"/>
    <w:rsid w:val="003A5CD8"/>
    <w:rsid w:val="003C2E6F"/>
    <w:rsid w:val="003C58A0"/>
    <w:rsid w:val="003C5CA7"/>
    <w:rsid w:val="003D0EE7"/>
    <w:rsid w:val="003D2D02"/>
    <w:rsid w:val="003D4B92"/>
    <w:rsid w:val="003D4BD8"/>
    <w:rsid w:val="003E1104"/>
    <w:rsid w:val="003F23DF"/>
    <w:rsid w:val="003F4B3C"/>
    <w:rsid w:val="003F5385"/>
    <w:rsid w:val="003F58FD"/>
    <w:rsid w:val="00403199"/>
    <w:rsid w:val="00412A2A"/>
    <w:rsid w:val="00413095"/>
    <w:rsid w:val="0041325F"/>
    <w:rsid w:val="00422A36"/>
    <w:rsid w:val="00433DF0"/>
    <w:rsid w:val="00441FC1"/>
    <w:rsid w:val="0045205B"/>
    <w:rsid w:val="00460290"/>
    <w:rsid w:val="004625EB"/>
    <w:rsid w:val="00463F48"/>
    <w:rsid w:val="00464139"/>
    <w:rsid w:val="00466EBC"/>
    <w:rsid w:val="00467434"/>
    <w:rsid w:val="0047178B"/>
    <w:rsid w:val="0047342B"/>
    <w:rsid w:val="004741D4"/>
    <w:rsid w:val="00474A9E"/>
    <w:rsid w:val="004768FF"/>
    <w:rsid w:val="004910F3"/>
    <w:rsid w:val="0049473E"/>
    <w:rsid w:val="00496BAF"/>
    <w:rsid w:val="004A113E"/>
    <w:rsid w:val="004A1891"/>
    <w:rsid w:val="004B1C48"/>
    <w:rsid w:val="004B4F19"/>
    <w:rsid w:val="004B6155"/>
    <w:rsid w:val="004C65E5"/>
    <w:rsid w:val="004C6A97"/>
    <w:rsid w:val="004D1C96"/>
    <w:rsid w:val="004E6859"/>
    <w:rsid w:val="004E69E8"/>
    <w:rsid w:val="004F2380"/>
    <w:rsid w:val="004F45A4"/>
    <w:rsid w:val="00502B2E"/>
    <w:rsid w:val="00504382"/>
    <w:rsid w:val="00510712"/>
    <w:rsid w:val="00514613"/>
    <w:rsid w:val="00516B9F"/>
    <w:rsid w:val="005261F0"/>
    <w:rsid w:val="005273B8"/>
    <w:rsid w:val="00527F9F"/>
    <w:rsid w:val="00531377"/>
    <w:rsid w:val="00535C16"/>
    <w:rsid w:val="00535C4A"/>
    <w:rsid w:val="005468E7"/>
    <w:rsid w:val="00557273"/>
    <w:rsid w:val="00557752"/>
    <w:rsid w:val="00564D6F"/>
    <w:rsid w:val="00567846"/>
    <w:rsid w:val="00576198"/>
    <w:rsid w:val="00591849"/>
    <w:rsid w:val="00593A9A"/>
    <w:rsid w:val="00596AF0"/>
    <w:rsid w:val="005A11C9"/>
    <w:rsid w:val="005B33EA"/>
    <w:rsid w:val="005B5188"/>
    <w:rsid w:val="005B6794"/>
    <w:rsid w:val="005C01D8"/>
    <w:rsid w:val="005C79DF"/>
    <w:rsid w:val="005C7F84"/>
    <w:rsid w:val="005D3B95"/>
    <w:rsid w:val="005D6A6D"/>
    <w:rsid w:val="005E09F3"/>
    <w:rsid w:val="005E0CCB"/>
    <w:rsid w:val="005F55D7"/>
    <w:rsid w:val="00601555"/>
    <w:rsid w:val="00601C95"/>
    <w:rsid w:val="006123BC"/>
    <w:rsid w:val="0061580B"/>
    <w:rsid w:val="006162E5"/>
    <w:rsid w:val="00616FAA"/>
    <w:rsid w:val="00617035"/>
    <w:rsid w:val="00622E2F"/>
    <w:rsid w:val="00623A10"/>
    <w:rsid w:val="00630659"/>
    <w:rsid w:val="00633C74"/>
    <w:rsid w:val="00635917"/>
    <w:rsid w:val="00636898"/>
    <w:rsid w:val="00640774"/>
    <w:rsid w:val="0065033A"/>
    <w:rsid w:val="00651633"/>
    <w:rsid w:val="00661B28"/>
    <w:rsid w:val="00664EAA"/>
    <w:rsid w:val="006659AC"/>
    <w:rsid w:val="0066648B"/>
    <w:rsid w:val="00667C22"/>
    <w:rsid w:val="00667D99"/>
    <w:rsid w:val="00672214"/>
    <w:rsid w:val="00674C87"/>
    <w:rsid w:val="0067594D"/>
    <w:rsid w:val="00677474"/>
    <w:rsid w:val="00680106"/>
    <w:rsid w:val="00681894"/>
    <w:rsid w:val="006828E4"/>
    <w:rsid w:val="00684336"/>
    <w:rsid w:val="00693669"/>
    <w:rsid w:val="006974D8"/>
    <w:rsid w:val="006A474A"/>
    <w:rsid w:val="006A5CF1"/>
    <w:rsid w:val="006B1AF0"/>
    <w:rsid w:val="006B622B"/>
    <w:rsid w:val="006C1171"/>
    <w:rsid w:val="006C3CBC"/>
    <w:rsid w:val="006C69A5"/>
    <w:rsid w:val="006D45CC"/>
    <w:rsid w:val="006E14AE"/>
    <w:rsid w:val="006E2CBC"/>
    <w:rsid w:val="006F07B9"/>
    <w:rsid w:val="00700BB2"/>
    <w:rsid w:val="00700FFB"/>
    <w:rsid w:val="007017AD"/>
    <w:rsid w:val="007020CE"/>
    <w:rsid w:val="00703D38"/>
    <w:rsid w:val="007170CA"/>
    <w:rsid w:val="00725184"/>
    <w:rsid w:val="00726AF0"/>
    <w:rsid w:val="00727EE9"/>
    <w:rsid w:val="00730E2A"/>
    <w:rsid w:val="007323C1"/>
    <w:rsid w:val="00734D5B"/>
    <w:rsid w:val="007353D5"/>
    <w:rsid w:val="00747D6A"/>
    <w:rsid w:val="007515F0"/>
    <w:rsid w:val="0075200E"/>
    <w:rsid w:val="00752876"/>
    <w:rsid w:val="00760320"/>
    <w:rsid w:val="00763144"/>
    <w:rsid w:val="00771AD4"/>
    <w:rsid w:val="0077220F"/>
    <w:rsid w:val="007754F1"/>
    <w:rsid w:val="00776D5C"/>
    <w:rsid w:val="00777C21"/>
    <w:rsid w:val="0078307C"/>
    <w:rsid w:val="00787D77"/>
    <w:rsid w:val="00787DF8"/>
    <w:rsid w:val="007904C0"/>
    <w:rsid w:val="00797EF7"/>
    <w:rsid w:val="007B2B45"/>
    <w:rsid w:val="007B2F93"/>
    <w:rsid w:val="007B6852"/>
    <w:rsid w:val="007C19A8"/>
    <w:rsid w:val="007C69D6"/>
    <w:rsid w:val="007C69E9"/>
    <w:rsid w:val="007C6ECA"/>
    <w:rsid w:val="007D14FA"/>
    <w:rsid w:val="007D362B"/>
    <w:rsid w:val="007E090B"/>
    <w:rsid w:val="007E2DB7"/>
    <w:rsid w:val="007F0289"/>
    <w:rsid w:val="008004F9"/>
    <w:rsid w:val="0080070F"/>
    <w:rsid w:val="00806EA5"/>
    <w:rsid w:val="008075E7"/>
    <w:rsid w:val="00811BC6"/>
    <w:rsid w:val="00820CA3"/>
    <w:rsid w:val="008273AE"/>
    <w:rsid w:val="008301E3"/>
    <w:rsid w:val="0083242C"/>
    <w:rsid w:val="00833351"/>
    <w:rsid w:val="008336C7"/>
    <w:rsid w:val="00834E1C"/>
    <w:rsid w:val="0083549D"/>
    <w:rsid w:val="00836A89"/>
    <w:rsid w:val="00837120"/>
    <w:rsid w:val="00840B58"/>
    <w:rsid w:val="008446CC"/>
    <w:rsid w:val="0085154C"/>
    <w:rsid w:val="008565E6"/>
    <w:rsid w:val="008567FA"/>
    <w:rsid w:val="0086319E"/>
    <w:rsid w:val="00866731"/>
    <w:rsid w:val="00866AF0"/>
    <w:rsid w:val="0087484D"/>
    <w:rsid w:val="0087575E"/>
    <w:rsid w:val="008A0FAF"/>
    <w:rsid w:val="008A543A"/>
    <w:rsid w:val="008A5ED3"/>
    <w:rsid w:val="008B480C"/>
    <w:rsid w:val="008B6A9F"/>
    <w:rsid w:val="008C2CAE"/>
    <w:rsid w:val="008C3D7A"/>
    <w:rsid w:val="008D1264"/>
    <w:rsid w:val="008D25EB"/>
    <w:rsid w:val="008D29E5"/>
    <w:rsid w:val="008E5D32"/>
    <w:rsid w:val="008F3590"/>
    <w:rsid w:val="008F4921"/>
    <w:rsid w:val="008F73B9"/>
    <w:rsid w:val="00901573"/>
    <w:rsid w:val="009022EF"/>
    <w:rsid w:val="009023B7"/>
    <w:rsid w:val="009052BB"/>
    <w:rsid w:val="00907EF6"/>
    <w:rsid w:val="00916731"/>
    <w:rsid w:val="00920557"/>
    <w:rsid w:val="00921113"/>
    <w:rsid w:val="009303E7"/>
    <w:rsid w:val="0093207E"/>
    <w:rsid w:val="00936E30"/>
    <w:rsid w:val="009432DF"/>
    <w:rsid w:val="00943AC3"/>
    <w:rsid w:val="0094626D"/>
    <w:rsid w:val="009537C7"/>
    <w:rsid w:val="00954D17"/>
    <w:rsid w:val="0095791D"/>
    <w:rsid w:val="009624FB"/>
    <w:rsid w:val="0096373F"/>
    <w:rsid w:val="00965DD2"/>
    <w:rsid w:val="00971C76"/>
    <w:rsid w:val="00985B32"/>
    <w:rsid w:val="009870A2"/>
    <w:rsid w:val="00991412"/>
    <w:rsid w:val="00996E0E"/>
    <w:rsid w:val="009A1FA7"/>
    <w:rsid w:val="009A40D0"/>
    <w:rsid w:val="009A56B5"/>
    <w:rsid w:val="009A6A14"/>
    <w:rsid w:val="009B2366"/>
    <w:rsid w:val="009B2B00"/>
    <w:rsid w:val="009B2CAD"/>
    <w:rsid w:val="009C6BD5"/>
    <w:rsid w:val="009C72FE"/>
    <w:rsid w:val="009D19A3"/>
    <w:rsid w:val="009D736C"/>
    <w:rsid w:val="00A00AE3"/>
    <w:rsid w:val="00A01ECA"/>
    <w:rsid w:val="00A043A0"/>
    <w:rsid w:val="00A07C84"/>
    <w:rsid w:val="00A14BD9"/>
    <w:rsid w:val="00A15403"/>
    <w:rsid w:val="00A17B7D"/>
    <w:rsid w:val="00A2287D"/>
    <w:rsid w:val="00A234B2"/>
    <w:rsid w:val="00A264F5"/>
    <w:rsid w:val="00A2734B"/>
    <w:rsid w:val="00A3379D"/>
    <w:rsid w:val="00A35291"/>
    <w:rsid w:val="00A35E08"/>
    <w:rsid w:val="00A3723A"/>
    <w:rsid w:val="00A46C08"/>
    <w:rsid w:val="00A504FC"/>
    <w:rsid w:val="00A559D1"/>
    <w:rsid w:val="00A56AAC"/>
    <w:rsid w:val="00A606C2"/>
    <w:rsid w:val="00A62BF2"/>
    <w:rsid w:val="00A725A3"/>
    <w:rsid w:val="00A734AF"/>
    <w:rsid w:val="00A766AE"/>
    <w:rsid w:val="00A80190"/>
    <w:rsid w:val="00A83259"/>
    <w:rsid w:val="00A87327"/>
    <w:rsid w:val="00A873F0"/>
    <w:rsid w:val="00A902D6"/>
    <w:rsid w:val="00A904D9"/>
    <w:rsid w:val="00A95830"/>
    <w:rsid w:val="00AA06E8"/>
    <w:rsid w:val="00AA45DD"/>
    <w:rsid w:val="00AA5036"/>
    <w:rsid w:val="00AB276D"/>
    <w:rsid w:val="00AB36D7"/>
    <w:rsid w:val="00AB59B6"/>
    <w:rsid w:val="00AC2FC9"/>
    <w:rsid w:val="00AC3643"/>
    <w:rsid w:val="00AC47A8"/>
    <w:rsid w:val="00AC49E3"/>
    <w:rsid w:val="00AD0F86"/>
    <w:rsid w:val="00AD3D33"/>
    <w:rsid w:val="00AD71C2"/>
    <w:rsid w:val="00AD7B70"/>
    <w:rsid w:val="00AE4713"/>
    <w:rsid w:val="00AF54C6"/>
    <w:rsid w:val="00B203B6"/>
    <w:rsid w:val="00B23B24"/>
    <w:rsid w:val="00B261BA"/>
    <w:rsid w:val="00B40AEC"/>
    <w:rsid w:val="00B411D9"/>
    <w:rsid w:val="00B72FF7"/>
    <w:rsid w:val="00B85428"/>
    <w:rsid w:val="00B87838"/>
    <w:rsid w:val="00B95463"/>
    <w:rsid w:val="00BA1CE2"/>
    <w:rsid w:val="00BA2279"/>
    <w:rsid w:val="00BB3653"/>
    <w:rsid w:val="00BB3E06"/>
    <w:rsid w:val="00BD48E3"/>
    <w:rsid w:val="00BE1D75"/>
    <w:rsid w:val="00BF2B4E"/>
    <w:rsid w:val="00BF4310"/>
    <w:rsid w:val="00BF4D4C"/>
    <w:rsid w:val="00BF6188"/>
    <w:rsid w:val="00C10DE4"/>
    <w:rsid w:val="00C14C0F"/>
    <w:rsid w:val="00C14F8C"/>
    <w:rsid w:val="00C17950"/>
    <w:rsid w:val="00C230D2"/>
    <w:rsid w:val="00C33175"/>
    <w:rsid w:val="00C33E5D"/>
    <w:rsid w:val="00C34500"/>
    <w:rsid w:val="00C351FA"/>
    <w:rsid w:val="00C36093"/>
    <w:rsid w:val="00C366B0"/>
    <w:rsid w:val="00C4036D"/>
    <w:rsid w:val="00C43292"/>
    <w:rsid w:val="00C47CBD"/>
    <w:rsid w:val="00C51D43"/>
    <w:rsid w:val="00C52D6D"/>
    <w:rsid w:val="00C55EE3"/>
    <w:rsid w:val="00C66B2C"/>
    <w:rsid w:val="00C67A02"/>
    <w:rsid w:val="00C71CD3"/>
    <w:rsid w:val="00C73148"/>
    <w:rsid w:val="00C752E4"/>
    <w:rsid w:val="00C77572"/>
    <w:rsid w:val="00C83183"/>
    <w:rsid w:val="00C84550"/>
    <w:rsid w:val="00C851F6"/>
    <w:rsid w:val="00C85E86"/>
    <w:rsid w:val="00C87CB6"/>
    <w:rsid w:val="00C92866"/>
    <w:rsid w:val="00C93F6B"/>
    <w:rsid w:val="00C9695E"/>
    <w:rsid w:val="00CA04B8"/>
    <w:rsid w:val="00CB2D28"/>
    <w:rsid w:val="00CB44AF"/>
    <w:rsid w:val="00CB69BA"/>
    <w:rsid w:val="00CC2C2E"/>
    <w:rsid w:val="00CC7901"/>
    <w:rsid w:val="00CD0A27"/>
    <w:rsid w:val="00CD69FE"/>
    <w:rsid w:val="00CE113E"/>
    <w:rsid w:val="00CE4351"/>
    <w:rsid w:val="00CE4CB3"/>
    <w:rsid w:val="00CF02FE"/>
    <w:rsid w:val="00CF3638"/>
    <w:rsid w:val="00CF622F"/>
    <w:rsid w:val="00D169A7"/>
    <w:rsid w:val="00D1739B"/>
    <w:rsid w:val="00D30B77"/>
    <w:rsid w:val="00D43882"/>
    <w:rsid w:val="00D45793"/>
    <w:rsid w:val="00D467D8"/>
    <w:rsid w:val="00D46BF7"/>
    <w:rsid w:val="00D475B6"/>
    <w:rsid w:val="00D571AB"/>
    <w:rsid w:val="00D6286A"/>
    <w:rsid w:val="00D65C5E"/>
    <w:rsid w:val="00D72546"/>
    <w:rsid w:val="00D73AE1"/>
    <w:rsid w:val="00D74E01"/>
    <w:rsid w:val="00D83B3E"/>
    <w:rsid w:val="00D92BA8"/>
    <w:rsid w:val="00D92FD1"/>
    <w:rsid w:val="00D966F8"/>
    <w:rsid w:val="00DA0EE8"/>
    <w:rsid w:val="00DA6394"/>
    <w:rsid w:val="00DA66DC"/>
    <w:rsid w:val="00DB0878"/>
    <w:rsid w:val="00DB654E"/>
    <w:rsid w:val="00DC20BA"/>
    <w:rsid w:val="00DC27C2"/>
    <w:rsid w:val="00DD086C"/>
    <w:rsid w:val="00DD3DD1"/>
    <w:rsid w:val="00E006FB"/>
    <w:rsid w:val="00E0085F"/>
    <w:rsid w:val="00E1009E"/>
    <w:rsid w:val="00E1101C"/>
    <w:rsid w:val="00E13D20"/>
    <w:rsid w:val="00E14A45"/>
    <w:rsid w:val="00E16C8D"/>
    <w:rsid w:val="00E17812"/>
    <w:rsid w:val="00E2123F"/>
    <w:rsid w:val="00E22138"/>
    <w:rsid w:val="00E236D9"/>
    <w:rsid w:val="00E32796"/>
    <w:rsid w:val="00E36F9D"/>
    <w:rsid w:val="00E371DB"/>
    <w:rsid w:val="00E46ACD"/>
    <w:rsid w:val="00E47C59"/>
    <w:rsid w:val="00E51F92"/>
    <w:rsid w:val="00E524F9"/>
    <w:rsid w:val="00E55DDF"/>
    <w:rsid w:val="00E71697"/>
    <w:rsid w:val="00E719AF"/>
    <w:rsid w:val="00E744A4"/>
    <w:rsid w:val="00E76FBE"/>
    <w:rsid w:val="00E80468"/>
    <w:rsid w:val="00E8453C"/>
    <w:rsid w:val="00E86166"/>
    <w:rsid w:val="00E8670D"/>
    <w:rsid w:val="00E9293D"/>
    <w:rsid w:val="00EA3D30"/>
    <w:rsid w:val="00EA5C7A"/>
    <w:rsid w:val="00EA6858"/>
    <w:rsid w:val="00EB03D0"/>
    <w:rsid w:val="00EB078D"/>
    <w:rsid w:val="00EB087B"/>
    <w:rsid w:val="00EB5700"/>
    <w:rsid w:val="00EB5957"/>
    <w:rsid w:val="00EB7E21"/>
    <w:rsid w:val="00EC247B"/>
    <w:rsid w:val="00EC3B66"/>
    <w:rsid w:val="00EC6AB4"/>
    <w:rsid w:val="00ED3E5F"/>
    <w:rsid w:val="00ED520F"/>
    <w:rsid w:val="00EE3A0A"/>
    <w:rsid w:val="00EE4488"/>
    <w:rsid w:val="00EE6FCC"/>
    <w:rsid w:val="00EE7B79"/>
    <w:rsid w:val="00EF285F"/>
    <w:rsid w:val="00EF2F3A"/>
    <w:rsid w:val="00EF4622"/>
    <w:rsid w:val="00EF518E"/>
    <w:rsid w:val="00EF5D37"/>
    <w:rsid w:val="00F01846"/>
    <w:rsid w:val="00F01B99"/>
    <w:rsid w:val="00F0398D"/>
    <w:rsid w:val="00F04907"/>
    <w:rsid w:val="00F04E65"/>
    <w:rsid w:val="00F05ADB"/>
    <w:rsid w:val="00F123D5"/>
    <w:rsid w:val="00F15826"/>
    <w:rsid w:val="00F201C4"/>
    <w:rsid w:val="00F24E21"/>
    <w:rsid w:val="00F25203"/>
    <w:rsid w:val="00F303E2"/>
    <w:rsid w:val="00F3046D"/>
    <w:rsid w:val="00F31D66"/>
    <w:rsid w:val="00F32484"/>
    <w:rsid w:val="00F33D44"/>
    <w:rsid w:val="00F350B6"/>
    <w:rsid w:val="00F37E97"/>
    <w:rsid w:val="00F4116A"/>
    <w:rsid w:val="00F429F7"/>
    <w:rsid w:val="00F46E4E"/>
    <w:rsid w:val="00F47BF1"/>
    <w:rsid w:val="00F5152A"/>
    <w:rsid w:val="00F515F3"/>
    <w:rsid w:val="00F56BAF"/>
    <w:rsid w:val="00F65B21"/>
    <w:rsid w:val="00F749D3"/>
    <w:rsid w:val="00F74FC9"/>
    <w:rsid w:val="00F7528F"/>
    <w:rsid w:val="00F75965"/>
    <w:rsid w:val="00F80A43"/>
    <w:rsid w:val="00F8188E"/>
    <w:rsid w:val="00F83F16"/>
    <w:rsid w:val="00F86F0D"/>
    <w:rsid w:val="00F87D3C"/>
    <w:rsid w:val="00F9138F"/>
    <w:rsid w:val="00F929CE"/>
    <w:rsid w:val="00F9411C"/>
    <w:rsid w:val="00F97D05"/>
    <w:rsid w:val="00FA027D"/>
    <w:rsid w:val="00FA2458"/>
    <w:rsid w:val="00FA2FB5"/>
    <w:rsid w:val="00FA37BD"/>
    <w:rsid w:val="00FA499D"/>
    <w:rsid w:val="00FA5D27"/>
    <w:rsid w:val="00FB319B"/>
    <w:rsid w:val="00FB5455"/>
    <w:rsid w:val="00FB5FE4"/>
    <w:rsid w:val="00FB7C4F"/>
    <w:rsid w:val="00FC190F"/>
    <w:rsid w:val="00FC2425"/>
    <w:rsid w:val="00FC3D35"/>
    <w:rsid w:val="00FC404E"/>
    <w:rsid w:val="00FD0ECC"/>
    <w:rsid w:val="00FD4089"/>
    <w:rsid w:val="00FE0370"/>
    <w:rsid w:val="00FE08A2"/>
    <w:rsid w:val="00FF4AF3"/>
    <w:rsid w:val="00FF5B7D"/>
    <w:rsid w:val="00FF5D64"/>
    <w:rsid w:val="00FF665B"/>
    <w:rsid w:val="00FF6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FD698"/>
  <w15:chartTrackingRefBased/>
  <w15:docId w15:val="{561963D3-9A79-A144-9111-3E866A9EA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56BAF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71D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15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5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5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57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015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7E090B"/>
    <w:rPr>
      <w:vertAlign w:val="superscript"/>
    </w:rPr>
  </w:style>
  <w:style w:type="paragraph" w:styleId="ListParagraph">
    <w:name w:val="List Paragraph"/>
    <w:basedOn w:val="Normal"/>
    <w:uiPriority w:val="34"/>
    <w:qFormat/>
    <w:rsid w:val="007E090B"/>
    <w:pPr>
      <w:spacing w:line="276" w:lineRule="auto"/>
      <w:ind w:left="720"/>
      <w:contextualSpacing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7E090B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apple-converted-space">
    <w:name w:val="apple-converted-space"/>
    <w:basedOn w:val="DefaultParagraphFont"/>
    <w:rsid w:val="00AE4713"/>
  </w:style>
  <w:style w:type="character" w:customStyle="1" w:styleId="anchor-text">
    <w:name w:val="anchor-text"/>
    <w:basedOn w:val="DefaultParagraphFont"/>
    <w:rsid w:val="00AE4713"/>
  </w:style>
  <w:style w:type="character" w:customStyle="1" w:styleId="Heading3Char">
    <w:name w:val="Heading 3 Char"/>
    <w:basedOn w:val="DefaultParagraphFont"/>
    <w:link w:val="Heading3"/>
    <w:uiPriority w:val="9"/>
    <w:rsid w:val="00F56BAF"/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F56BAF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795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A555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844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orldpopulationreview.com/country-rankings/autism-rates-by-country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Keating (PhD Psychology Lab FT)</dc:creator>
  <cp:keywords/>
  <dc:description/>
  <cp:lastModifiedBy>Connor Keating (PhD Psychology Lab FT)</cp:lastModifiedBy>
  <cp:revision>3</cp:revision>
  <dcterms:created xsi:type="dcterms:W3CDTF">2023-09-27T15:42:00Z</dcterms:created>
  <dcterms:modified xsi:type="dcterms:W3CDTF">2023-09-27T15:47:00Z</dcterms:modified>
</cp:coreProperties>
</file>